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3209"/>
        <w:gridCol w:w="1276"/>
        <w:gridCol w:w="1275"/>
        <w:gridCol w:w="993"/>
        <w:gridCol w:w="1454"/>
      </w:tblGrid>
      <w:tr w:rsidR="009839EB" w:rsidRPr="00865C71" w14:paraId="5ED44D8B" w14:textId="77777777" w:rsidTr="00C31591">
        <w:tc>
          <w:tcPr>
            <w:tcW w:w="8679" w:type="dxa"/>
            <w:gridSpan w:val="7"/>
            <w:tcBorders>
              <w:bottom w:val="single" w:sz="4" w:space="0" w:color="auto"/>
            </w:tcBorders>
          </w:tcPr>
          <w:p w14:paraId="43A2FD18" w14:textId="04D086C4" w:rsidR="009839EB" w:rsidRPr="007B3CA7" w:rsidRDefault="009839EB" w:rsidP="009B3ADC">
            <w:pPr>
              <w:rPr>
                <w:rFonts w:ascii="Times New Roman" w:hAnsi="Times New Roman" w:cs="Times New Roman"/>
                <w:b/>
                <w:bCs/>
              </w:rPr>
            </w:pPr>
            <w:r w:rsidRPr="007B3CA7">
              <w:rPr>
                <w:rFonts w:ascii="Times New Roman" w:hAnsi="Times New Roman" w:cs="Times New Roman"/>
                <w:b/>
                <w:bCs/>
              </w:rPr>
              <w:t xml:space="preserve">Table S3.  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Associations of maternal childhood experiences with pre-pregnancy BMI in a subpopulation of younger women born after 1980</w:t>
            </w:r>
          </w:p>
        </w:tc>
      </w:tr>
      <w:tr w:rsidR="008B3A31" w:rsidRPr="00865C71" w14:paraId="42B0DCE3" w14:textId="77777777" w:rsidTr="00C31591">
        <w:trPr>
          <w:trHeight w:val="454"/>
        </w:trPr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C6CF" w14:textId="77777777" w:rsidR="008B3A31" w:rsidRPr="007B3CA7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childhood experi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A999" w14:textId="50AD3E22" w:rsidR="008B3A31" w:rsidRPr="007B3CA7" w:rsidRDefault="00C3159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tot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91DF" w14:textId="2BFA949C" w:rsidR="00C31591" w:rsidRPr="007B3CA7" w:rsidRDefault="00C3159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expose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2779" w14:textId="5677B953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R*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4571" w14:textId="77777777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B3A31" w:rsidRPr="00865C71" w14:paraId="480B9157" w14:textId="77777777" w:rsidTr="00C31591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1616CC54" w14:textId="77777777" w:rsidR="008B3A31" w:rsidRPr="007B3CA7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ing childhood as difficul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A98085" w14:textId="170FBC9B" w:rsidR="008B3A31" w:rsidRPr="007B3CA7" w:rsidRDefault="006F7E0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,9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852F0D" w14:textId="3432B066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B4252B" w14:textId="262019A9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2029499" w14:textId="77777777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A31" w:rsidRPr="00865C71" w14:paraId="0C277D61" w14:textId="77777777" w:rsidTr="00C31591">
        <w:tc>
          <w:tcPr>
            <w:tcW w:w="236" w:type="dxa"/>
          </w:tcPr>
          <w:p w14:paraId="41E414BA" w14:textId="77777777" w:rsidR="008B3A31" w:rsidRPr="006F7E0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445" w:type="dxa"/>
            <w:gridSpan w:val="2"/>
          </w:tcPr>
          <w:p w14:paraId="65FC0C05" w14:textId="23E0B17F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276" w:type="dxa"/>
          </w:tcPr>
          <w:p w14:paraId="1165FD9A" w14:textId="1DD89B23" w:rsidR="008B3A31" w:rsidRPr="007B3CA7" w:rsidRDefault="006F7E0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695</w:t>
            </w:r>
          </w:p>
        </w:tc>
        <w:tc>
          <w:tcPr>
            <w:tcW w:w="1275" w:type="dxa"/>
          </w:tcPr>
          <w:p w14:paraId="476E2738" w14:textId="569D6A7A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3" w:type="dxa"/>
          </w:tcPr>
          <w:p w14:paraId="10BEB1FF" w14:textId="27AA32DE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7EBF4E30" w14:textId="31E51667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7F2017FE" w14:textId="77777777" w:rsidTr="00C31591">
        <w:tc>
          <w:tcPr>
            <w:tcW w:w="236" w:type="dxa"/>
          </w:tcPr>
          <w:p w14:paraId="30CA8A3C" w14:textId="77777777" w:rsidR="008B3A31" w:rsidRPr="006F7E02" w:rsidRDefault="008B3A31" w:rsidP="00B814FA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445" w:type="dxa"/>
            <w:gridSpan w:val="2"/>
          </w:tcPr>
          <w:p w14:paraId="6525FE94" w14:textId="25724E0A" w:rsidR="008B3A31" w:rsidRPr="007B3CA7" w:rsidRDefault="008B3A31" w:rsidP="00B81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7DA46B59" w14:textId="05A38664" w:rsidR="008B3A31" w:rsidRPr="007B3CA7" w:rsidRDefault="006F7E0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14:paraId="57B23FEA" w14:textId="7308F58A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7B731A4" w14:textId="5C6DF7DE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F7E02" w:rsidRPr="007B3CA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4" w:type="dxa"/>
          </w:tcPr>
          <w:p w14:paraId="39F8213E" w14:textId="4FEC5D81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E02" w:rsidRPr="007B3CA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7E02" w:rsidRPr="007B3CA7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8B3A31" w:rsidRPr="00865C71" w14:paraId="4310A1CE" w14:textId="77777777" w:rsidTr="00C31591">
        <w:trPr>
          <w:trHeight w:val="71"/>
        </w:trPr>
        <w:tc>
          <w:tcPr>
            <w:tcW w:w="236" w:type="dxa"/>
          </w:tcPr>
          <w:p w14:paraId="6201A21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3B5355B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09CCE9CF" w14:textId="3741484E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275" w:type="dxa"/>
          </w:tcPr>
          <w:p w14:paraId="7CE924AB" w14:textId="3146DA3A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3" w:type="dxa"/>
          </w:tcPr>
          <w:p w14:paraId="15326685" w14:textId="572957E1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4" w:type="dxa"/>
          </w:tcPr>
          <w:p w14:paraId="4993B842" w14:textId="24692B68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.84-1.81</w:t>
            </w:r>
          </w:p>
        </w:tc>
      </w:tr>
      <w:tr w:rsidR="008B3A31" w:rsidRPr="00865C71" w14:paraId="0404E2A7" w14:textId="77777777" w:rsidTr="00C31591">
        <w:tc>
          <w:tcPr>
            <w:tcW w:w="236" w:type="dxa"/>
          </w:tcPr>
          <w:p w14:paraId="701C2FE7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466A97B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71809132" w14:textId="57231090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275" w:type="dxa"/>
          </w:tcPr>
          <w:p w14:paraId="02628E79" w14:textId="7802FFB9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6C4F303C" w14:textId="034B1B4D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4CF9" w:rsidRPr="007B3CA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4" w:type="dxa"/>
          </w:tcPr>
          <w:p w14:paraId="34FA5E6A" w14:textId="187998E1" w:rsidR="008B3A31" w:rsidRPr="007B3CA7" w:rsidRDefault="00AC4CF9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11-2.63</w:t>
            </w:r>
          </w:p>
        </w:tc>
      </w:tr>
      <w:tr w:rsidR="008B3A31" w:rsidRPr="00865C71" w14:paraId="49EEE966" w14:textId="77777777" w:rsidTr="00C31591">
        <w:tc>
          <w:tcPr>
            <w:tcW w:w="236" w:type="dxa"/>
          </w:tcPr>
          <w:p w14:paraId="4A77C17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46A150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03A77027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498645D5" w14:textId="05C36F3A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275" w:type="dxa"/>
          </w:tcPr>
          <w:p w14:paraId="2709A15D" w14:textId="494031C2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3F31E906" w14:textId="2D1316B8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4CF9" w:rsidRPr="007B3C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4" w:type="dxa"/>
          </w:tcPr>
          <w:p w14:paraId="78C5738D" w14:textId="241B0DBB" w:rsidR="008B3A31" w:rsidRPr="007B3CA7" w:rsidRDefault="00AC4CF9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86-2.43</w:t>
            </w:r>
          </w:p>
        </w:tc>
      </w:tr>
      <w:tr w:rsidR="008B3A31" w:rsidRPr="00865C71" w14:paraId="2CD33808" w14:textId="77777777" w:rsidTr="00C31591">
        <w:tc>
          <w:tcPr>
            <w:tcW w:w="236" w:type="dxa"/>
          </w:tcPr>
          <w:p w14:paraId="6D7CCD9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E7E40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46240084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  <w:shd w:val="clear" w:color="auto" w:fill="auto"/>
          </w:tcPr>
          <w:p w14:paraId="6E349A39" w14:textId="4126D062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5" w:type="dxa"/>
            <w:shd w:val="clear" w:color="auto" w:fill="auto"/>
          </w:tcPr>
          <w:p w14:paraId="29A53B66" w14:textId="27F5155A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730D677A" w14:textId="19006318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C6F6E" w:rsidRPr="007B3C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4" w:type="dxa"/>
            <w:shd w:val="clear" w:color="auto" w:fill="auto"/>
          </w:tcPr>
          <w:p w14:paraId="6447AD60" w14:textId="7CDD0793" w:rsidR="008B3A31" w:rsidRPr="007B3CA7" w:rsidRDefault="00DC6F6E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22-4.93</w:t>
            </w:r>
          </w:p>
        </w:tc>
      </w:tr>
      <w:tr w:rsidR="008B3A31" w:rsidRPr="00865C71" w14:paraId="145ED780" w14:textId="77777777" w:rsidTr="00C31591">
        <w:tc>
          <w:tcPr>
            <w:tcW w:w="236" w:type="dxa"/>
          </w:tcPr>
          <w:p w14:paraId="3E1963EC" w14:textId="77777777" w:rsidR="008B3A31" w:rsidRPr="00652A15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236" w:type="dxa"/>
          </w:tcPr>
          <w:p w14:paraId="6F1B267B" w14:textId="77777777" w:rsidR="008B3A31" w:rsidRPr="00652A15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209" w:type="dxa"/>
          </w:tcPr>
          <w:p w14:paraId="7FA01D0A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3C86F940" w14:textId="081C45A2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2FDD1D71" w14:textId="0040DDFD" w:rsidR="008B3A31" w:rsidRPr="007B3CA7" w:rsidRDefault="008338C7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114E664" w14:textId="35B1554F" w:rsidR="008B3A31" w:rsidRPr="007B3CA7" w:rsidRDefault="000A2B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454" w:type="dxa"/>
          </w:tcPr>
          <w:p w14:paraId="39D75183" w14:textId="333C8039" w:rsidR="008B3A31" w:rsidRPr="007B3CA7" w:rsidRDefault="000A2B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53-10.2</w:t>
            </w:r>
          </w:p>
        </w:tc>
      </w:tr>
      <w:tr w:rsidR="00AE1130" w:rsidRPr="00865C71" w14:paraId="02CD6B8D" w14:textId="77777777" w:rsidTr="00C31591">
        <w:tc>
          <w:tcPr>
            <w:tcW w:w="3681" w:type="dxa"/>
            <w:gridSpan w:val="3"/>
          </w:tcPr>
          <w:p w14:paraId="609C87CE" w14:textId="47819C83" w:rsidR="00AE1130" w:rsidRPr="007B3CA7" w:rsidRDefault="00AE1130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divorce during childhood</w:t>
            </w:r>
          </w:p>
        </w:tc>
        <w:tc>
          <w:tcPr>
            <w:tcW w:w="1276" w:type="dxa"/>
            <w:shd w:val="clear" w:color="auto" w:fill="auto"/>
          </w:tcPr>
          <w:p w14:paraId="7012E34B" w14:textId="6258F8EF" w:rsidR="00AE1130" w:rsidRPr="007B3CA7" w:rsidRDefault="00AE1130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74CAB1" w14:textId="5B934B52" w:rsidR="00AE1130" w:rsidRPr="007B3CA7" w:rsidRDefault="00AE1130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FA69EF2" w14:textId="1D87E7A8" w:rsidR="00AE1130" w:rsidRPr="007B3CA7" w:rsidRDefault="00AE1130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562C7691" w14:textId="64EAC4AC" w:rsidR="00AE1130" w:rsidRPr="007B3CA7" w:rsidRDefault="00AE1130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A99" w:rsidRPr="00865C71" w14:paraId="4B55CD3D" w14:textId="77777777" w:rsidTr="00C31591">
        <w:tc>
          <w:tcPr>
            <w:tcW w:w="236" w:type="dxa"/>
          </w:tcPr>
          <w:p w14:paraId="1901EEE7" w14:textId="77777777" w:rsidR="00102A99" w:rsidRPr="00865C71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A36E4C3" w14:textId="5ECB18DA" w:rsidR="00102A99" w:rsidRPr="007B3CA7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276" w:type="dxa"/>
            <w:shd w:val="clear" w:color="auto" w:fill="auto"/>
          </w:tcPr>
          <w:p w14:paraId="26F30CAB" w14:textId="39ADD5C8" w:rsidR="00102A99" w:rsidRPr="007B3CA7" w:rsidRDefault="006F7E0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692</w:t>
            </w:r>
          </w:p>
        </w:tc>
        <w:tc>
          <w:tcPr>
            <w:tcW w:w="1275" w:type="dxa"/>
          </w:tcPr>
          <w:p w14:paraId="5539D177" w14:textId="68D6800B" w:rsidR="00102A99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993" w:type="dxa"/>
            <w:shd w:val="clear" w:color="auto" w:fill="auto"/>
          </w:tcPr>
          <w:p w14:paraId="262597CD" w14:textId="0709BFD4" w:rsidR="00102A99" w:rsidRPr="007B3CA7" w:rsidRDefault="00102A99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  <w:shd w:val="clear" w:color="auto" w:fill="auto"/>
          </w:tcPr>
          <w:p w14:paraId="0B3D5796" w14:textId="1C10CFE1" w:rsidR="00102A99" w:rsidRPr="007B3CA7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05118431" w14:textId="77777777" w:rsidTr="00C31591">
        <w:tc>
          <w:tcPr>
            <w:tcW w:w="236" w:type="dxa"/>
          </w:tcPr>
          <w:p w14:paraId="7B296B27" w14:textId="77777777" w:rsidR="008B3A31" w:rsidRPr="00865C71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F00B006" w14:textId="525EE062" w:rsidR="008B3A31" w:rsidRPr="007B3CA7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  <w:shd w:val="clear" w:color="auto" w:fill="auto"/>
          </w:tcPr>
          <w:p w14:paraId="586DD5EE" w14:textId="4175A1CD" w:rsidR="008B3A31" w:rsidRPr="007B3CA7" w:rsidRDefault="006F7E0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14:paraId="7BECA564" w14:textId="69DAC507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08B50021" w14:textId="02BEDC0D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F7E02" w:rsidRPr="007B3C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4" w:type="dxa"/>
            <w:shd w:val="clear" w:color="auto" w:fill="auto"/>
          </w:tcPr>
          <w:p w14:paraId="22D29E59" w14:textId="41A14B28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E02" w:rsidRPr="007B3CA7">
              <w:rPr>
                <w:rFonts w:ascii="Times New Roman" w:hAnsi="Times New Roman" w:cs="Times New Roman"/>
                <w:sz w:val="20"/>
                <w:szCs w:val="20"/>
              </w:rPr>
              <w:t>87-2.44</w:t>
            </w:r>
          </w:p>
        </w:tc>
      </w:tr>
      <w:tr w:rsidR="008B3A31" w:rsidRPr="00865C71" w14:paraId="4B7CD705" w14:textId="77777777" w:rsidTr="00C31591">
        <w:tc>
          <w:tcPr>
            <w:tcW w:w="236" w:type="dxa"/>
          </w:tcPr>
          <w:p w14:paraId="1DA3AFA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B9672B0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45BA8C53" w14:textId="3975B3FC" w:rsidR="008B3A31" w:rsidRPr="007B3CA7" w:rsidRDefault="007E04E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275" w:type="dxa"/>
          </w:tcPr>
          <w:p w14:paraId="5FBF37D9" w14:textId="67617DA3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93" w:type="dxa"/>
          </w:tcPr>
          <w:p w14:paraId="20A62372" w14:textId="7F168DC6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4" w:type="dxa"/>
          </w:tcPr>
          <w:p w14:paraId="20AA9758" w14:textId="74F5F410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.94-1.38</w:t>
            </w:r>
          </w:p>
        </w:tc>
      </w:tr>
      <w:tr w:rsidR="008B3A31" w:rsidRPr="00865C71" w14:paraId="618E740A" w14:textId="77777777" w:rsidTr="00C31591">
        <w:tc>
          <w:tcPr>
            <w:tcW w:w="236" w:type="dxa"/>
          </w:tcPr>
          <w:p w14:paraId="0F51C2A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4EA5EA85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4E22C655" w14:textId="4337E667" w:rsidR="008B3A31" w:rsidRPr="007B3CA7" w:rsidRDefault="007E04E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275" w:type="dxa"/>
          </w:tcPr>
          <w:p w14:paraId="3C544140" w14:textId="503C83D0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93" w:type="dxa"/>
          </w:tcPr>
          <w:p w14:paraId="271F98CD" w14:textId="18FBC203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9044A" w:rsidRPr="007B3C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4" w:type="dxa"/>
          </w:tcPr>
          <w:p w14:paraId="0235B5DC" w14:textId="71F420F5" w:rsidR="008B3A31" w:rsidRPr="007B3CA7" w:rsidRDefault="0059044A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15-1.83</w:t>
            </w:r>
          </w:p>
        </w:tc>
      </w:tr>
      <w:tr w:rsidR="008B3A31" w:rsidRPr="00865C71" w14:paraId="11F3AE36" w14:textId="77777777" w:rsidTr="00C31591">
        <w:tc>
          <w:tcPr>
            <w:tcW w:w="236" w:type="dxa"/>
          </w:tcPr>
          <w:p w14:paraId="3106898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D73EC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76917692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457EA40B" w14:textId="37619299" w:rsidR="008B3A31" w:rsidRPr="007B3CA7" w:rsidRDefault="007E04E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275" w:type="dxa"/>
          </w:tcPr>
          <w:p w14:paraId="7043D9A4" w14:textId="1FEB3DF1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3" w:type="dxa"/>
          </w:tcPr>
          <w:p w14:paraId="26680E24" w14:textId="16DAE27E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4CF9" w:rsidRPr="007B3CA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4" w:type="dxa"/>
          </w:tcPr>
          <w:p w14:paraId="00F3543F" w14:textId="5E027E78" w:rsidR="008B3A31" w:rsidRPr="007B3CA7" w:rsidRDefault="00AC4CF9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6-1.81</w:t>
            </w:r>
          </w:p>
        </w:tc>
      </w:tr>
      <w:tr w:rsidR="008B3A31" w:rsidRPr="00865C71" w14:paraId="62C9E9EF" w14:textId="77777777" w:rsidTr="00C31591">
        <w:tc>
          <w:tcPr>
            <w:tcW w:w="236" w:type="dxa"/>
          </w:tcPr>
          <w:p w14:paraId="4C6EFF5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47B5D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2F18D96B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759BA8E" w14:textId="45B0340B" w:rsidR="008B3A31" w:rsidRPr="007B3CA7" w:rsidRDefault="007E04E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5" w:type="dxa"/>
            <w:shd w:val="clear" w:color="auto" w:fill="auto"/>
          </w:tcPr>
          <w:p w14:paraId="332C5E35" w14:textId="7AC2223F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7856CDDF" w14:textId="4FEF3C56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F6E" w:rsidRPr="007B3C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4" w:type="dxa"/>
            <w:shd w:val="clear" w:color="auto" w:fill="auto"/>
          </w:tcPr>
          <w:p w14:paraId="3524E09E" w14:textId="358DA820" w:rsidR="008B3A31" w:rsidRPr="007B3CA7" w:rsidRDefault="00DC6F6E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93-2.26</w:t>
            </w:r>
          </w:p>
        </w:tc>
      </w:tr>
      <w:tr w:rsidR="008B3A31" w:rsidRPr="00865C71" w14:paraId="3B312103" w14:textId="77777777" w:rsidTr="00C31591">
        <w:tc>
          <w:tcPr>
            <w:tcW w:w="236" w:type="dxa"/>
          </w:tcPr>
          <w:p w14:paraId="77205C2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7D08D5" w14:textId="77777777" w:rsidR="008B3A31" w:rsidRPr="00F34FE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6AC8AF2A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  <w:shd w:val="clear" w:color="auto" w:fill="auto"/>
          </w:tcPr>
          <w:p w14:paraId="2FF4CBA8" w14:textId="4AF9E3D5" w:rsidR="008B3A31" w:rsidRPr="007B3CA7" w:rsidRDefault="007E04E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171D021B" w14:textId="56FD6BB6" w:rsidR="008B3A31" w:rsidRPr="007B3CA7" w:rsidRDefault="00F06C4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5D35A700" w14:textId="6C6C770B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52A15" w:rsidRPr="007B3CA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4" w:type="dxa"/>
            <w:shd w:val="clear" w:color="auto" w:fill="auto"/>
          </w:tcPr>
          <w:p w14:paraId="6E5482F7" w14:textId="0B5801F5" w:rsidR="008B3A31" w:rsidRPr="007B3CA7" w:rsidRDefault="00652A15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9-</w:t>
            </w:r>
            <w:r w:rsidR="00D2758C" w:rsidRPr="007B3CA7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DA514E" w:rsidRPr="00865C71" w14:paraId="692BA437" w14:textId="77777777" w:rsidTr="00C31591">
        <w:tc>
          <w:tcPr>
            <w:tcW w:w="3681" w:type="dxa"/>
            <w:gridSpan w:val="3"/>
          </w:tcPr>
          <w:p w14:paraId="730906D8" w14:textId="19A201CD" w:rsidR="00DA514E" w:rsidRPr="007B3CA7" w:rsidRDefault="00DA514E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death during childhood</w:t>
            </w:r>
          </w:p>
        </w:tc>
        <w:tc>
          <w:tcPr>
            <w:tcW w:w="1276" w:type="dxa"/>
            <w:shd w:val="clear" w:color="auto" w:fill="auto"/>
          </w:tcPr>
          <w:p w14:paraId="3C588EB2" w14:textId="30704421" w:rsidR="00DA514E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,903</w:t>
            </w:r>
          </w:p>
        </w:tc>
        <w:tc>
          <w:tcPr>
            <w:tcW w:w="1275" w:type="dxa"/>
          </w:tcPr>
          <w:p w14:paraId="13F379D8" w14:textId="76E1854D" w:rsidR="00DA514E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3" w:type="dxa"/>
            <w:shd w:val="clear" w:color="auto" w:fill="auto"/>
          </w:tcPr>
          <w:p w14:paraId="2C6710D1" w14:textId="3E5A1159" w:rsidR="00DA514E" w:rsidRPr="007B3CA7" w:rsidRDefault="00DA514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8FCE6B7" w14:textId="4FE5CF99" w:rsidR="00DA514E" w:rsidRPr="007B3CA7" w:rsidRDefault="00DA514E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4E" w:rsidRPr="00865C71" w14:paraId="2E6AA4F8" w14:textId="77777777" w:rsidTr="00C31591">
        <w:tc>
          <w:tcPr>
            <w:tcW w:w="236" w:type="dxa"/>
          </w:tcPr>
          <w:p w14:paraId="650EA158" w14:textId="77777777" w:rsidR="00DA514E" w:rsidRPr="001B00D3" w:rsidRDefault="00DA514E" w:rsidP="00DA5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D5092B8" w14:textId="2048E686" w:rsidR="00DA514E" w:rsidRPr="007B3CA7" w:rsidRDefault="00DA514E" w:rsidP="00DA5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  <w:shd w:val="clear" w:color="auto" w:fill="auto"/>
          </w:tcPr>
          <w:p w14:paraId="17199050" w14:textId="41D6B950" w:rsidR="00DA514E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692</w:t>
            </w:r>
          </w:p>
        </w:tc>
        <w:tc>
          <w:tcPr>
            <w:tcW w:w="1275" w:type="dxa"/>
          </w:tcPr>
          <w:p w14:paraId="4AC1FD17" w14:textId="555BC4C0" w:rsidR="00DA514E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0F1745C2" w14:textId="1B622F6D" w:rsidR="00DA514E" w:rsidRPr="007B3CA7" w:rsidRDefault="00DA514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54" w:type="dxa"/>
            <w:shd w:val="clear" w:color="auto" w:fill="auto"/>
          </w:tcPr>
          <w:p w14:paraId="0ADBD442" w14:textId="20C22C43" w:rsidR="00DA514E" w:rsidRPr="007B3CA7" w:rsidRDefault="00DA514E" w:rsidP="00DA5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45F26797" w14:textId="77777777" w:rsidTr="00C31591">
        <w:tc>
          <w:tcPr>
            <w:tcW w:w="236" w:type="dxa"/>
          </w:tcPr>
          <w:p w14:paraId="0D0098AA" w14:textId="77777777" w:rsidR="008B3A31" w:rsidRPr="001B00D3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6AED7C9C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  <w:shd w:val="clear" w:color="auto" w:fill="auto"/>
          </w:tcPr>
          <w:p w14:paraId="33D2581F" w14:textId="5F766D7F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14:paraId="1AB946E2" w14:textId="7FD4D065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278B6306" w14:textId="66DA48B9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54" w:type="dxa"/>
            <w:shd w:val="clear" w:color="auto" w:fill="auto"/>
          </w:tcPr>
          <w:p w14:paraId="296294C7" w14:textId="495C017A" w:rsidR="008B3A31" w:rsidRPr="007B3CA7" w:rsidRDefault="000B605E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38-4.16</w:t>
            </w:r>
          </w:p>
        </w:tc>
      </w:tr>
      <w:tr w:rsidR="008B3A31" w:rsidRPr="00865C71" w14:paraId="0A2D8118" w14:textId="77777777" w:rsidTr="00C31591">
        <w:tc>
          <w:tcPr>
            <w:tcW w:w="236" w:type="dxa"/>
          </w:tcPr>
          <w:p w14:paraId="4A47B27D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B973D74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341D4F07" w14:textId="55463724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275" w:type="dxa"/>
          </w:tcPr>
          <w:p w14:paraId="53BF0202" w14:textId="28271EC9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636D88BF" w14:textId="4E418082" w:rsidR="008B3A31" w:rsidRPr="007B3CA7" w:rsidRDefault="00EE701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54" w:type="dxa"/>
          </w:tcPr>
          <w:p w14:paraId="7C23F2FB" w14:textId="4F3165E1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701C" w:rsidRPr="007B3CA7">
              <w:rPr>
                <w:rFonts w:ascii="Times New Roman" w:hAnsi="Times New Roman" w:cs="Times New Roman"/>
                <w:sz w:val="20"/>
                <w:szCs w:val="20"/>
              </w:rPr>
              <w:t>44-1.18</w:t>
            </w:r>
          </w:p>
        </w:tc>
      </w:tr>
      <w:tr w:rsidR="008B3A31" w:rsidRPr="00865C71" w14:paraId="484BE6EC" w14:textId="77777777" w:rsidTr="00C31591">
        <w:tc>
          <w:tcPr>
            <w:tcW w:w="236" w:type="dxa"/>
          </w:tcPr>
          <w:p w14:paraId="0EBE3D94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34D11A9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2EAB5165" w14:textId="121D15A3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275" w:type="dxa"/>
          </w:tcPr>
          <w:p w14:paraId="39D62F51" w14:textId="70F78570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7D5E50BA" w14:textId="257586F5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9044A" w:rsidRPr="007B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4" w:type="dxa"/>
          </w:tcPr>
          <w:p w14:paraId="264BE2E3" w14:textId="0DAFCE34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044A" w:rsidRPr="007B3CA7">
              <w:rPr>
                <w:rFonts w:ascii="Times New Roman" w:hAnsi="Times New Roman" w:cs="Times New Roman"/>
                <w:sz w:val="20"/>
                <w:szCs w:val="20"/>
              </w:rPr>
              <w:t>62-1.84</w:t>
            </w:r>
          </w:p>
        </w:tc>
      </w:tr>
      <w:tr w:rsidR="008B3A31" w:rsidRPr="00865C71" w14:paraId="46DD5189" w14:textId="77777777" w:rsidTr="00C31591">
        <w:tc>
          <w:tcPr>
            <w:tcW w:w="236" w:type="dxa"/>
          </w:tcPr>
          <w:p w14:paraId="22E6B803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82E217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6CC75614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363E3AC5" w14:textId="7060A152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275" w:type="dxa"/>
          </w:tcPr>
          <w:p w14:paraId="3C405711" w14:textId="4B8E1EC9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0C617B00" w14:textId="439CC6DF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505B" w:rsidRPr="007B3C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454" w:type="dxa"/>
          </w:tcPr>
          <w:p w14:paraId="12B863E7" w14:textId="43E2B051" w:rsidR="008B3A31" w:rsidRPr="007B3CA7" w:rsidRDefault="003E25C5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0681A" w:rsidRPr="007B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8B3A31" w:rsidRPr="00865C71" w14:paraId="1866B150" w14:textId="77777777" w:rsidTr="00C31591">
        <w:tc>
          <w:tcPr>
            <w:tcW w:w="236" w:type="dxa"/>
          </w:tcPr>
          <w:p w14:paraId="338DCC9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EE6BD5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12ABC650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2E3AF2C" w14:textId="65A353A4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5" w:type="dxa"/>
          </w:tcPr>
          <w:p w14:paraId="66904536" w14:textId="263FDEA3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3C40918" w14:textId="08FA016F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74C3F" w:rsidRPr="007B3C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54" w:type="dxa"/>
          </w:tcPr>
          <w:p w14:paraId="229DBCF4" w14:textId="44CEA6E2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1712" w:rsidRPr="007B3CA7">
              <w:rPr>
                <w:rFonts w:ascii="Times New Roman" w:hAnsi="Times New Roman" w:cs="Times New Roman"/>
                <w:sz w:val="20"/>
                <w:szCs w:val="20"/>
              </w:rPr>
              <w:t>39-3.07</w:t>
            </w:r>
          </w:p>
        </w:tc>
      </w:tr>
      <w:tr w:rsidR="008B3A31" w:rsidRPr="00865C71" w14:paraId="41F37ECD" w14:textId="77777777" w:rsidTr="00C31591">
        <w:tc>
          <w:tcPr>
            <w:tcW w:w="236" w:type="dxa"/>
          </w:tcPr>
          <w:p w14:paraId="36AD074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FD17F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568E4603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2B20B9A8" w14:textId="556C32C6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5F873269" w14:textId="7B4CCFFA" w:rsidR="008B3A31" w:rsidRPr="007B3CA7" w:rsidRDefault="000B605E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17F3055" w14:textId="579F901D" w:rsidR="008B3A31" w:rsidRPr="007B3CA7" w:rsidRDefault="00D2758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54" w:type="dxa"/>
          </w:tcPr>
          <w:p w14:paraId="276DFF9A" w14:textId="52FEC526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58C" w:rsidRPr="007B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758C" w:rsidRPr="007B3CA7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</w:tr>
      <w:tr w:rsidR="00682D31" w:rsidRPr="00865C71" w14:paraId="64AC82A6" w14:textId="77777777" w:rsidTr="00C31591">
        <w:tc>
          <w:tcPr>
            <w:tcW w:w="3681" w:type="dxa"/>
            <w:gridSpan w:val="3"/>
          </w:tcPr>
          <w:p w14:paraId="429F759B" w14:textId="2F3900EF" w:rsidR="00682D31" w:rsidRPr="007B3CA7" w:rsidRDefault="00682D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functional family environment</w:t>
            </w:r>
          </w:p>
        </w:tc>
        <w:tc>
          <w:tcPr>
            <w:tcW w:w="1276" w:type="dxa"/>
          </w:tcPr>
          <w:p w14:paraId="7A6F826A" w14:textId="0FC06D47" w:rsidR="00682D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,370</w:t>
            </w:r>
          </w:p>
        </w:tc>
        <w:tc>
          <w:tcPr>
            <w:tcW w:w="1275" w:type="dxa"/>
          </w:tcPr>
          <w:p w14:paraId="094D7543" w14:textId="0F43F967" w:rsidR="00682D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93" w:type="dxa"/>
          </w:tcPr>
          <w:p w14:paraId="22EB04CF" w14:textId="1E3B6CC9" w:rsidR="00682D31" w:rsidRPr="007B3CA7" w:rsidRDefault="00682D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2D244D0C" w14:textId="6B51050B" w:rsidR="00682D31" w:rsidRPr="007B3CA7" w:rsidRDefault="00682D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773" w:rsidRPr="00DC1773" w14:paraId="03A37468" w14:textId="77777777" w:rsidTr="00C31591">
        <w:tc>
          <w:tcPr>
            <w:tcW w:w="236" w:type="dxa"/>
          </w:tcPr>
          <w:p w14:paraId="18CB906B" w14:textId="77777777" w:rsidR="00DC1773" w:rsidRPr="00865C71" w:rsidRDefault="00DC1773" w:rsidP="00DC1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5470200D" w14:textId="1FC456C0" w:rsidR="00DC1773" w:rsidRPr="007B3CA7" w:rsidRDefault="00DC1773" w:rsidP="00DC1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6C8A81FD" w14:textId="59E5355C" w:rsidR="00DC1773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369</w:t>
            </w:r>
          </w:p>
        </w:tc>
        <w:tc>
          <w:tcPr>
            <w:tcW w:w="1275" w:type="dxa"/>
          </w:tcPr>
          <w:p w14:paraId="02A17086" w14:textId="64610613" w:rsidR="00DC1773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3" w:type="dxa"/>
          </w:tcPr>
          <w:p w14:paraId="18A9BD00" w14:textId="338D9208" w:rsidR="00DC1773" w:rsidRPr="007B3CA7" w:rsidRDefault="00DC1773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42C466AB" w14:textId="59280A75" w:rsidR="00DC1773" w:rsidRPr="007B3CA7" w:rsidRDefault="00DC1773" w:rsidP="00DC1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0816" w:rsidRPr="00DC1773" w14:paraId="3DEA1DAF" w14:textId="77777777" w:rsidTr="00C31591">
        <w:tc>
          <w:tcPr>
            <w:tcW w:w="236" w:type="dxa"/>
          </w:tcPr>
          <w:p w14:paraId="7510FAD1" w14:textId="77777777" w:rsidR="00FB0816" w:rsidRPr="00865C71" w:rsidRDefault="00FB0816" w:rsidP="00FB0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7732853" w14:textId="0EFC0E68" w:rsidR="00FB0816" w:rsidRPr="007B3CA7" w:rsidRDefault="00FB0816" w:rsidP="00F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07DED07F" w14:textId="2815AFF0" w:rsidR="00FB0816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09F15189" w14:textId="2073B3D0" w:rsidR="00FB0816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09D1AD7E" w14:textId="039A8B7A" w:rsidR="00FB0816" w:rsidRPr="007B3CA7" w:rsidRDefault="00FB081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6E3A" w:rsidRPr="007B3CA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54" w:type="dxa"/>
          </w:tcPr>
          <w:p w14:paraId="4BF98181" w14:textId="6CD058E9" w:rsidR="00FB0816" w:rsidRPr="007B3CA7" w:rsidRDefault="00786E3A" w:rsidP="00F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98-3.44</w:t>
            </w:r>
          </w:p>
        </w:tc>
      </w:tr>
      <w:tr w:rsidR="008B3A31" w:rsidRPr="00865C71" w14:paraId="5BEB7344" w14:textId="77777777" w:rsidTr="00C31591">
        <w:tc>
          <w:tcPr>
            <w:tcW w:w="236" w:type="dxa"/>
          </w:tcPr>
          <w:p w14:paraId="491D0A79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A279A92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5C61D257" w14:textId="2D5423F0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275" w:type="dxa"/>
          </w:tcPr>
          <w:p w14:paraId="51FCAE4F" w14:textId="519C02C8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2FCF44D3" w14:textId="666B46A5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4" w:type="dxa"/>
          </w:tcPr>
          <w:p w14:paraId="3D9017BD" w14:textId="4741B4E6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42226" w:rsidRPr="007B3CA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B3A31" w:rsidRPr="00865C71" w14:paraId="1CD4EA3F" w14:textId="77777777" w:rsidTr="00C31591">
        <w:tc>
          <w:tcPr>
            <w:tcW w:w="236" w:type="dxa"/>
          </w:tcPr>
          <w:p w14:paraId="72B1EE1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F07C1E5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57A64A6D" w14:textId="38591E9D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275" w:type="dxa"/>
          </w:tcPr>
          <w:p w14:paraId="13206632" w14:textId="383D5A0F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14:paraId="21822871" w14:textId="3C3B3625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4" w:type="dxa"/>
          </w:tcPr>
          <w:p w14:paraId="19563FA9" w14:textId="4D1887CF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89-1.68</w:t>
            </w:r>
          </w:p>
        </w:tc>
      </w:tr>
      <w:tr w:rsidR="008B3A31" w:rsidRPr="00865C71" w14:paraId="09618E51" w14:textId="77777777" w:rsidTr="00C31591">
        <w:tc>
          <w:tcPr>
            <w:tcW w:w="236" w:type="dxa"/>
          </w:tcPr>
          <w:p w14:paraId="2F2B410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6AE16B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045695F9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08C42B9B" w14:textId="3098BA0A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5" w:type="dxa"/>
          </w:tcPr>
          <w:p w14:paraId="5B7E0C1B" w14:textId="3EDB33DB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68C98AFC" w14:textId="5BF4DAE3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54" w:type="dxa"/>
          </w:tcPr>
          <w:p w14:paraId="16E5CFCC" w14:textId="77777777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60-1.11</w:t>
            </w:r>
          </w:p>
        </w:tc>
      </w:tr>
      <w:tr w:rsidR="008B3A31" w:rsidRPr="00865C71" w14:paraId="15DA26BA" w14:textId="77777777" w:rsidTr="00C31591">
        <w:trPr>
          <w:trHeight w:val="50"/>
        </w:trPr>
        <w:tc>
          <w:tcPr>
            <w:tcW w:w="236" w:type="dxa"/>
          </w:tcPr>
          <w:p w14:paraId="7E9D7EA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10ECF0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535EA168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7062F41C" w14:textId="504F2A36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</w:tcPr>
          <w:p w14:paraId="185FE3B7" w14:textId="27DB5801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1F3BD481" w14:textId="00A022E6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54" w:type="dxa"/>
          </w:tcPr>
          <w:p w14:paraId="555415EE" w14:textId="0DB8569C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07-</w:t>
            </w:r>
            <w:r w:rsidR="00DC1712" w:rsidRPr="007B3CA7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8B3A31" w:rsidRPr="00865C71" w14:paraId="0401D544" w14:textId="77777777" w:rsidTr="00C31591">
        <w:tc>
          <w:tcPr>
            <w:tcW w:w="236" w:type="dxa"/>
          </w:tcPr>
          <w:p w14:paraId="6D0C6A2F" w14:textId="77777777" w:rsidR="008B3A31" w:rsidRPr="005022A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0528B42" w14:textId="77777777" w:rsidR="008B3A31" w:rsidRPr="005022A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49B511F5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427EB992" w14:textId="7529168C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222CE101" w14:textId="3E044E51" w:rsidR="008B3A31" w:rsidRPr="007B3CA7" w:rsidRDefault="00786E3A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2A20084" w14:textId="03AEADB2" w:rsidR="008B3A31" w:rsidRPr="007B3CA7" w:rsidRDefault="00716DA4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454" w:type="dxa"/>
          </w:tcPr>
          <w:p w14:paraId="6BFA7FB3" w14:textId="40764F35" w:rsidR="008B3A31" w:rsidRPr="007B3CA7" w:rsidRDefault="00716DA4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60-5.87</w:t>
            </w:r>
          </w:p>
        </w:tc>
      </w:tr>
      <w:tr w:rsidR="00FC6739" w:rsidRPr="00235B65" w14:paraId="684F5F06" w14:textId="77777777" w:rsidTr="00C31591">
        <w:tc>
          <w:tcPr>
            <w:tcW w:w="3681" w:type="dxa"/>
            <w:gridSpan w:val="3"/>
          </w:tcPr>
          <w:p w14:paraId="51B91F62" w14:textId="0DBBC708" w:rsidR="00FC6739" w:rsidRPr="007B3CA7" w:rsidRDefault="00FC6739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ggle with bad memories</w:t>
            </w:r>
          </w:p>
        </w:tc>
        <w:tc>
          <w:tcPr>
            <w:tcW w:w="1276" w:type="dxa"/>
          </w:tcPr>
          <w:p w14:paraId="45F5DD26" w14:textId="1EC631C8" w:rsidR="00FC6739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,368</w:t>
            </w:r>
          </w:p>
        </w:tc>
        <w:tc>
          <w:tcPr>
            <w:tcW w:w="1275" w:type="dxa"/>
          </w:tcPr>
          <w:p w14:paraId="4F7B7421" w14:textId="5D8C53AA" w:rsidR="00FC6739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14:paraId="0431DFE3" w14:textId="4DD5606E" w:rsidR="00FC6739" w:rsidRPr="007B3CA7" w:rsidRDefault="00FC6739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0866BC38" w14:textId="1BB019AA" w:rsidR="00FC6739" w:rsidRPr="007B3CA7" w:rsidRDefault="00FC6739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1E2" w:rsidRPr="005641E2" w14:paraId="4F94EE9D" w14:textId="77777777" w:rsidTr="00C31591">
        <w:tc>
          <w:tcPr>
            <w:tcW w:w="236" w:type="dxa"/>
          </w:tcPr>
          <w:p w14:paraId="0C4E5933" w14:textId="77777777" w:rsidR="005641E2" w:rsidRPr="00865C71" w:rsidRDefault="005641E2" w:rsidP="0056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4C0B878" w14:textId="7C0C3D9B" w:rsidR="005641E2" w:rsidRPr="007B3CA7" w:rsidRDefault="005641E2" w:rsidP="0056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60719D3F" w14:textId="001CCE70" w:rsidR="005641E2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369</w:t>
            </w:r>
          </w:p>
        </w:tc>
        <w:tc>
          <w:tcPr>
            <w:tcW w:w="1275" w:type="dxa"/>
          </w:tcPr>
          <w:p w14:paraId="01AA68EF" w14:textId="23751042" w:rsidR="005641E2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018853A6" w14:textId="49A44919" w:rsidR="005641E2" w:rsidRPr="007B3CA7" w:rsidRDefault="005641E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65FDAAF9" w14:textId="3E951ED2" w:rsidR="005641E2" w:rsidRPr="007B3CA7" w:rsidRDefault="005641E2" w:rsidP="0056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13D49EF3" w14:textId="77777777" w:rsidTr="00C31591">
        <w:tc>
          <w:tcPr>
            <w:tcW w:w="236" w:type="dxa"/>
          </w:tcPr>
          <w:p w14:paraId="4FBF8C38" w14:textId="77777777" w:rsidR="008B3A31" w:rsidRPr="00865C71" w:rsidRDefault="008B3A31" w:rsidP="008738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2732101" w14:textId="6DE8CEC9" w:rsidR="008B3A31" w:rsidRPr="007B3CA7" w:rsidRDefault="008B3A31" w:rsidP="00873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15C5E2FB" w14:textId="613B4E8F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3B5109F3" w14:textId="056765EA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63A172D4" w14:textId="57632E25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3ED2" w:rsidRPr="007B3CA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4" w:type="dxa"/>
          </w:tcPr>
          <w:p w14:paraId="43BF0FF9" w14:textId="5D270353" w:rsidR="008B3A31" w:rsidRPr="007B3CA7" w:rsidRDefault="00E83ED2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62-4.19</w:t>
            </w:r>
          </w:p>
        </w:tc>
      </w:tr>
      <w:tr w:rsidR="008B3A31" w:rsidRPr="00865C71" w14:paraId="4B985DDE" w14:textId="77777777" w:rsidTr="00C31591">
        <w:tc>
          <w:tcPr>
            <w:tcW w:w="236" w:type="dxa"/>
          </w:tcPr>
          <w:p w14:paraId="47FD493D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5AEF7DC1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  <w:shd w:val="clear" w:color="auto" w:fill="auto"/>
          </w:tcPr>
          <w:p w14:paraId="30B831BA" w14:textId="0C927B1E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275" w:type="dxa"/>
            <w:shd w:val="clear" w:color="auto" w:fill="auto"/>
          </w:tcPr>
          <w:p w14:paraId="6667EF07" w14:textId="230B4943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25587388" w14:textId="4C8B502D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701C" w:rsidRPr="007B3C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4" w:type="dxa"/>
            <w:shd w:val="clear" w:color="auto" w:fill="auto"/>
          </w:tcPr>
          <w:p w14:paraId="4D54DC68" w14:textId="43CAD751" w:rsidR="008B3A31" w:rsidRPr="007B3CA7" w:rsidRDefault="00EE701C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2-2.21</w:t>
            </w:r>
          </w:p>
        </w:tc>
      </w:tr>
      <w:tr w:rsidR="008B3A31" w:rsidRPr="00865C71" w14:paraId="122EAF69" w14:textId="77777777" w:rsidTr="00C31591">
        <w:tc>
          <w:tcPr>
            <w:tcW w:w="236" w:type="dxa"/>
          </w:tcPr>
          <w:p w14:paraId="2F55F08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EFA4870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32B9A3CA" w14:textId="0D446585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75" w:type="dxa"/>
          </w:tcPr>
          <w:p w14:paraId="21A88BCA" w14:textId="4088EA4E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16CD5194" w14:textId="32C36403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9044A" w:rsidRPr="007B3CA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4" w:type="dxa"/>
          </w:tcPr>
          <w:p w14:paraId="5DBF6265" w14:textId="1C19ADFF" w:rsidR="008B3A31" w:rsidRPr="007B3CA7" w:rsidRDefault="0059044A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8-2.70</w:t>
            </w:r>
          </w:p>
        </w:tc>
      </w:tr>
      <w:tr w:rsidR="008B3A31" w:rsidRPr="00865C71" w14:paraId="1C8AC109" w14:textId="77777777" w:rsidTr="00C31591">
        <w:tc>
          <w:tcPr>
            <w:tcW w:w="236" w:type="dxa"/>
          </w:tcPr>
          <w:p w14:paraId="240C0625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54795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4FC06F93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24853A3D" w14:textId="42157755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275" w:type="dxa"/>
          </w:tcPr>
          <w:p w14:paraId="4E4CB2E9" w14:textId="11FBC0E2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14:paraId="2617F5DA" w14:textId="33FB6489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54" w:type="dxa"/>
          </w:tcPr>
          <w:p w14:paraId="003F6ED0" w14:textId="77777777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89-2.14</w:t>
            </w:r>
          </w:p>
        </w:tc>
      </w:tr>
      <w:tr w:rsidR="008B3A31" w:rsidRPr="00865C71" w14:paraId="2B6A90CC" w14:textId="77777777" w:rsidTr="00C31591">
        <w:tc>
          <w:tcPr>
            <w:tcW w:w="236" w:type="dxa"/>
          </w:tcPr>
          <w:p w14:paraId="121C34D7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23D14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7C2175D3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2AB20D59" w14:textId="430EA14B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</w:tcPr>
          <w:p w14:paraId="1CEAEDB9" w14:textId="1ED859C4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0BB6E62D" w14:textId="2A72AF49" w:rsidR="008B3A31" w:rsidRPr="007B3CA7" w:rsidRDefault="008B3A31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54" w:type="dxa"/>
          </w:tcPr>
          <w:p w14:paraId="02A913D5" w14:textId="0A72D792" w:rsidR="008B3A31" w:rsidRPr="007B3CA7" w:rsidRDefault="0099451C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94-4.44</w:t>
            </w:r>
          </w:p>
        </w:tc>
      </w:tr>
      <w:tr w:rsidR="008B3A31" w:rsidRPr="00865C71" w14:paraId="6B0E986B" w14:textId="77777777" w:rsidTr="00C31591">
        <w:tc>
          <w:tcPr>
            <w:tcW w:w="236" w:type="dxa"/>
          </w:tcPr>
          <w:p w14:paraId="3241A15A" w14:textId="77777777" w:rsidR="008B3A31" w:rsidRPr="00716DA4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236" w:type="dxa"/>
          </w:tcPr>
          <w:p w14:paraId="1AD7CFDE" w14:textId="77777777" w:rsidR="008B3A31" w:rsidRPr="00716DA4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209" w:type="dxa"/>
          </w:tcPr>
          <w:p w14:paraId="644E26C7" w14:textId="77777777" w:rsidR="008B3A31" w:rsidRPr="007B3CA7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253283CD" w14:textId="191DDB76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4EBA4508" w14:textId="2978EAE7" w:rsidR="008B3A31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DF70B58" w14:textId="27B5298B" w:rsidR="008B3A31" w:rsidRPr="007B3CA7" w:rsidRDefault="00716DA4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54" w:type="dxa"/>
          </w:tcPr>
          <w:p w14:paraId="297AE777" w14:textId="6C5C4F5C" w:rsidR="008B3A31" w:rsidRPr="007B3CA7" w:rsidRDefault="008B3A31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DA4" w:rsidRPr="007B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6DA4" w:rsidRPr="007B3CA7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</w:tr>
      <w:tr w:rsidR="00F95C3F" w:rsidRPr="00865C71" w14:paraId="0BFE2AD2" w14:textId="77777777" w:rsidTr="00C31591">
        <w:tc>
          <w:tcPr>
            <w:tcW w:w="3681" w:type="dxa"/>
            <w:gridSpan w:val="3"/>
          </w:tcPr>
          <w:p w14:paraId="21EE22FB" w14:textId="68E42D87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ck of trusted </w:t>
            </w:r>
            <w:bookmarkStart w:id="0" w:name="_Int_kShn3k9L"/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</w:t>
            </w:r>
            <w:bookmarkEnd w:id="0"/>
            <w:r w:rsidRPr="007B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ing childhood</w:t>
            </w:r>
          </w:p>
        </w:tc>
        <w:tc>
          <w:tcPr>
            <w:tcW w:w="1276" w:type="dxa"/>
          </w:tcPr>
          <w:p w14:paraId="47C0C8EE" w14:textId="06F72C25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,361</w:t>
            </w:r>
          </w:p>
        </w:tc>
        <w:tc>
          <w:tcPr>
            <w:tcW w:w="1275" w:type="dxa"/>
          </w:tcPr>
          <w:p w14:paraId="66CF15D9" w14:textId="5AA2CC98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93" w:type="dxa"/>
          </w:tcPr>
          <w:p w14:paraId="49E932D2" w14:textId="34D2724D" w:rsidR="00F95C3F" w:rsidRPr="007B3CA7" w:rsidRDefault="00F95C3F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124F6C65" w14:textId="1DFE0354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C3F" w:rsidRPr="00F95C3F" w14:paraId="3E71AE0D" w14:textId="77777777" w:rsidTr="00C31591">
        <w:trPr>
          <w:trHeight w:val="50"/>
        </w:trPr>
        <w:tc>
          <w:tcPr>
            <w:tcW w:w="236" w:type="dxa"/>
          </w:tcPr>
          <w:p w14:paraId="53DF40E3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6C91CBB" w14:textId="5E3DDD06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5C600AB9" w14:textId="418D97DC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,365</w:t>
            </w:r>
          </w:p>
        </w:tc>
        <w:tc>
          <w:tcPr>
            <w:tcW w:w="1275" w:type="dxa"/>
          </w:tcPr>
          <w:p w14:paraId="6B883E69" w14:textId="4B0D784A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93" w:type="dxa"/>
          </w:tcPr>
          <w:p w14:paraId="64CF2EDD" w14:textId="0A6412AB" w:rsidR="00F95C3F" w:rsidRPr="007B3CA7" w:rsidRDefault="00F95C3F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7B45C3B3" w14:textId="3C2CE684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5C3F" w:rsidRPr="00865C71" w14:paraId="1E987F92" w14:textId="77777777" w:rsidTr="00C31591">
        <w:tc>
          <w:tcPr>
            <w:tcW w:w="236" w:type="dxa"/>
          </w:tcPr>
          <w:p w14:paraId="1C6FFDE2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F6B8D3D" w14:textId="74048BBC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2C161CBD" w14:textId="7352F14D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6144732D" w14:textId="5326F218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67594A00" w14:textId="002F8DF3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454" w:type="dxa"/>
          </w:tcPr>
          <w:p w14:paraId="6778C132" w14:textId="252A6A34" w:rsidR="00F95C3F" w:rsidRPr="007B3CA7" w:rsidRDefault="00E83ED2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7-3.89</w:t>
            </w:r>
          </w:p>
        </w:tc>
      </w:tr>
      <w:tr w:rsidR="00F95C3F" w:rsidRPr="00865C71" w14:paraId="16AE1B28" w14:textId="77777777" w:rsidTr="00C31591">
        <w:tc>
          <w:tcPr>
            <w:tcW w:w="236" w:type="dxa"/>
          </w:tcPr>
          <w:p w14:paraId="30BD82BF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14DA5A9" w14:textId="77777777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4AD94126" w14:textId="0A947B11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275" w:type="dxa"/>
          </w:tcPr>
          <w:p w14:paraId="4E8AD1DB" w14:textId="04C55D8D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3" w:type="dxa"/>
          </w:tcPr>
          <w:p w14:paraId="0BA53948" w14:textId="292D6EFB" w:rsidR="00F95C3F" w:rsidRPr="007B3CA7" w:rsidRDefault="00EE701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54" w:type="dxa"/>
          </w:tcPr>
          <w:p w14:paraId="5C9336E7" w14:textId="42B0D835" w:rsidR="00F95C3F" w:rsidRPr="007B3CA7" w:rsidRDefault="00EE701C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75-1.32</w:t>
            </w:r>
          </w:p>
        </w:tc>
      </w:tr>
      <w:tr w:rsidR="00F95C3F" w:rsidRPr="00865C71" w14:paraId="5820D350" w14:textId="77777777" w:rsidTr="00C31591">
        <w:tc>
          <w:tcPr>
            <w:tcW w:w="236" w:type="dxa"/>
          </w:tcPr>
          <w:p w14:paraId="30547BD7" w14:textId="77777777" w:rsidR="00F95C3F" w:rsidRPr="0059044A" w:rsidRDefault="00F95C3F" w:rsidP="00F95C3F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445" w:type="dxa"/>
            <w:gridSpan w:val="2"/>
          </w:tcPr>
          <w:p w14:paraId="341FA453" w14:textId="77777777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3CEFC6FD" w14:textId="03EFFF3E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275" w:type="dxa"/>
          </w:tcPr>
          <w:p w14:paraId="34578D51" w14:textId="50884C48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55B1B2A6" w14:textId="2C4FE0C3" w:rsidR="00F95C3F" w:rsidRPr="007B3CA7" w:rsidRDefault="00F95C3F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9044A" w:rsidRPr="007B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4" w:type="dxa"/>
          </w:tcPr>
          <w:p w14:paraId="1D1F62DF" w14:textId="28F03D60" w:rsidR="00F95C3F" w:rsidRPr="007B3CA7" w:rsidRDefault="0059044A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83-1.66</w:t>
            </w:r>
          </w:p>
        </w:tc>
      </w:tr>
      <w:tr w:rsidR="00F95C3F" w:rsidRPr="00865C71" w14:paraId="72E6DCB3" w14:textId="77777777" w:rsidTr="00C31591">
        <w:tc>
          <w:tcPr>
            <w:tcW w:w="236" w:type="dxa"/>
          </w:tcPr>
          <w:p w14:paraId="7E5776C8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74C4DF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26B1A6B5" w14:textId="77777777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085545CC" w14:textId="32D9AAF9" w:rsidR="00F95C3F" w:rsidRPr="007B3CA7" w:rsidRDefault="00E83ED2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5" w:type="dxa"/>
          </w:tcPr>
          <w:p w14:paraId="32632FC7" w14:textId="1CB70E2F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4A6366FE" w14:textId="7D8D864B" w:rsidR="00F95C3F" w:rsidRPr="007B3CA7" w:rsidRDefault="0099451C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54" w:type="dxa"/>
          </w:tcPr>
          <w:p w14:paraId="62730DD7" w14:textId="530E2024" w:rsidR="00F95C3F" w:rsidRPr="007B3CA7" w:rsidRDefault="0099451C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67-1.52</w:t>
            </w:r>
          </w:p>
        </w:tc>
      </w:tr>
      <w:tr w:rsidR="00F95C3F" w:rsidRPr="00865C71" w14:paraId="0068DAF2" w14:textId="77777777" w:rsidTr="00C31591">
        <w:tc>
          <w:tcPr>
            <w:tcW w:w="236" w:type="dxa"/>
          </w:tcPr>
          <w:p w14:paraId="1DADB8F0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C9C970C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0E5B6242" w14:textId="77777777" w:rsidR="00F95C3F" w:rsidRPr="007B3CA7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2D5289C" w14:textId="1A393CC8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</w:tcPr>
          <w:p w14:paraId="7DCE7636" w14:textId="04ADFAFC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2683D013" w14:textId="631C1BA0" w:rsidR="00F95C3F" w:rsidRPr="007B3CA7" w:rsidRDefault="00F95C3F" w:rsidP="00C315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451C" w:rsidRPr="007B3C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4" w:type="dxa"/>
          </w:tcPr>
          <w:p w14:paraId="29D235DB" w14:textId="3581F3A7" w:rsidR="00F95C3F" w:rsidRPr="007B3CA7" w:rsidRDefault="0099451C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sz w:val="20"/>
                <w:szCs w:val="20"/>
              </w:rPr>
              <w:t>0.91-2.93</w:t>
            </w:r>
          </w:p>
        </w:tc>
      </w:tr>
      <w:tr w:rsidR="00F95C3F" w:rsidRPr="00865C71" w14:paraId="506BE330" w14:textId="77777777" w:rsidTr="00C31591">
        <w:tc>
          <w:tcPr>
            <w:tcW w:w="236" w:type="dxa"/>
            <w:tcBorders>
              <w:bottom w:val="single" w:sz="4" w:space="0" w:color="auto"/>
            </w:tcBorders>
          </w:tcPr>
          <w:p w14:paraId="51A414DC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C11670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708698BB" w14:textId="77777777" w:rsidR="00F95C3F" w:rsidRPr="007B3CA7" w:rsidRDefault="00F95C3F" w:rsidP="00F95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E3A29" w14:textId="6C14397C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9F1E9A" w14:textId="29CAFC00" w:rsidR="00F95C3F" w:rsidRPr="007B3CA7" w:rsidRDefault="00342226" w:rsidP="00C31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2A3D64" w14:textId="695734F4" w:rsidR="00F95C3F" w:rsidRPr="007B3CA7" w:rsidRDefault="00716DA4" w:rsidP="00C31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28200F8" w14:textId="320B2E29" w:rsidR="00F95C3F" w:rsidRPr="007B3CA7" w:rsidRDefault="00716DA4" w:rsidP="00F95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-5.76</w:t>
            </w:r>
          </w:p>
        </w:tc>
      </w:tr>
      <w:tr w:rsidR="009839EB" w:rsidRPr="00865C71" w14:paraId="1F8696F5" w14:textId="77777777" w:rsidTr="00C31591">
        <w:tc>
          <w:tcPr>
            <w:tcW w:w="8679" w:type="dxa"/>
            <w:gridSpan w:val="7"/>
            <w:tcBorders>
              <w:top w:val="single" w:sz="4" w:space="0" w:color="auto"/>
            </w:tcBorders>
          </w:tcPr>
          <w:p w14:paraId="55F79203" w14:textId="358A2127" w:rsidR="009839EB" w:rsidRDefault="009839EB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 xml:space="preserve">BMI, body mass index; CI, confidence interval; OR, odds ratio. </w:t>
            </w:r>
          </w:p>
          <w:p w14:paraId="15A96B50" w14:textId="77777777" w:rsidR="009839EB" w:rsidRPr="00865C71" w:rsidRDefault="009839EB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*Models are adjusted for age and birth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95A0601" w14:textId="77777777" w:rsidR="00A11A96" w:rsidRPr="005029D2" w:rsidRDefault="00A11A96" w:rsidP="00A11A96">
      <w:pPr>
        <w:spacing w:line="480" w:lineRule="auto"/>
        <w:rPr>
          <w:sz w:val="24"/>
          <w:szCs w:val="24"/>
        </w:rPr>
      </w:pPr>
    </w:p>
    <w:sectPr w:rsidR="00A11A96" w:rsidRPr="005029D2" w:rsidSect="00D6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0CFF9" w14:textId="77777777" w:rsidR="00E11F6A" w:rsidRDefault="00E11F6A" w:rsidP="00A11A96">
      <w:pPr>
        <w:spacing w:after="0" w:line="240" w:lineRule="auto"/>
      </w:pPr>
      <w:r>
        <w:separator/>
      </w:r>
    </w:p>
  </w:endnote>
  <w:endnote w:type="continuationSeparator" w:id="0">
    <w:p w14:paraId="1295C95A" w14:textId="77777777" w:rsidR="00E11F6A" w:rsidRDefault="00E11F6A" w:rsidP="00A1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2EEED" w14:textId="77777777" w:rsidR="00E11F6A" w:rsidRDefault="00E11F6A" w:rsidP="00A11A96">
      <w:pPr>
        <w:spacing w:after="0" w:line="240" w:lineRule="auto"/>
      </w:pPr>
      <w:r>
        <w:separator/>
      </w:r>
    </w:p>
  </w:footnote>
  <w:footnote w:type="continuationSeparator" w:id="0">
    <w:p w14:paraId="7368669A" w14:textId="77777777" w:rsidR="00E11F6A" w:rsidRDefault="00E11F6A" w:rsidP="00A11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96"/>
    <w:rsid w:val="000244C9"/>
    <w:rsid w:val="000355FE"/>
    <w:rsid w:val="000455D6"/>
    <w:rsid w:val="0005599F"/>
    <w:rsid w:val="000A1A7C"/>
    <w:rsid w:val="000A1E44"/>
    <w:rsid w:val="000A2B31"/>
    <w:rsid w:val="000A58DF"/>
    <w:rsid w:val="000B0598"/>
    <w:rsid w:val="000B605E"/>
    <w:rsid w:val="000D01EE"/>
    <w:rsid w:val="000E2B8F"/>
    <w:rsid w:val="00100CB3"/>
    <w:rsid w:val="00102A99"/>
    <w:rsid w:val="001037F0"/>
    <w:rsid w:val="001360C1"/>
    <w:rsid w:val="00144478"/>
    <w:rsid w:val="0019600B"/>
    <w:rsid w:val="001A5227"/>
    <w:rsid w:val="001B00D3"/>
    <w:rsid w:val="001B6041"/>
    <w:rsid w:val="001D268C"/>
    <w:rsid w:val="00216973"/>
    <w:rsid w:val="0022495E"/>
    <w:rsid w:val="002307B6"/>
    <w:rsid w:val="00235B65"/>
    <w:rsid w:val="00242986"/>
    <w:rsid w:val="00257D05"/>
    <w:rsid w:val="00280B5C"/>
    <w:rsid w:val="002828E1"/>
    <w:rsid w:val="002B2F1F"/>
    <w:rsid w:val="00310A7D"/>
    <w:rsid w:val="003155D3"/>
    <w:rsid w:val="00333173"/>
    <w:rsid w:val="00342226"/>
    <w:rsid w:val="00363B3C"/>
    <w:rsid w:val="00364310"/>
    <w:rsid w:val="003C444E"/>
    <w:rsid w:val="003E25C5"/>
    <w:rsid w:val="003F2826"/>
    <w:rsid w:val="003F37F8"/>
    <w:rsid w:val="003F4434"/>
    <w:rsid w:val="003F70D2"/>
    <w:rsid w:val="0040459C"/>
    <w:rsid w:val="00404F4A"/>
    <w:rsid w:val="00417245"/>
    <w:rsid w:val="00431B02"/>
    <w:rsid w:val="004432C3"/>
    <w:rsid w:val="00481DCB"/>
    <w:rsid w:val="004D4F26"/>
    <w:rsid w:val="004E44AA"/>
    <w:rsid w:val="005022A9"/>
    <w:rsid w:val="0051505B"/>
    <w:rsid w:val="005218CB"/>
    <w:rsid w:val="00524555"/>
    <w:rsid w:val="00532F3E"/>
    <w:rsid w:val="0053511F"/>
    <w:rsid w:val="00554ECE"/>
    <w:rsid w:val="005641E2"/>
    <w:rsid w:val="00572FA7"/>
    <w:rsid w:val="00580426"/>
    <w:rsid w:val="0059044A"/>
    <w:rsid w:val="005B1D7E"/>
    <w:rsid w:val="005B6BA3"/>
    <w:rsid w:val="005C543E"/>
    <w:rsid w:val="005D1FA0"/>
    <w:rsid w:val="00652A15"/>
    <w:rsid w:val="00670AB7"/>
    <w:rsid w:val="00682D31"/>
    <w:rsid w:val="00685160"/>
    <w:rsid w:val="006A3605"/>
    <w:rsid w:val="006A615F"/>
    <w:rsid w:val="006B66E9"/>
    <w:rsid w:val="006C28AF"/>
    <w:rsid w:val="006C613C"/>
    <w:rsid w:val="006D293C"/>
    <w:rsid w:val="006F7E02"/>
    <w:rsid w:val="0070681A"/>
    <w:rsid w:val="00716DA4"/>
    <w:rsid w:val="0075235B"/>
    <w:rsid w:val="00756104"/>
    <w:rsid w:val="00784AA4"/>
    <w:rsid w:val="00786E3A"/>
    <w:rsid w:val="007A1AA3"/>
    <w:rsid w:val="007B3CA7"/>
    <w:rsid w:val="007B518D"/>
    <w:rsid w:val="007B6C04"/>
    <w:rsid w:val="007D7564"/>
    <w:rsid w:val="007E04E3"/>
    <w:rsid w:val="007F21D8"/>
    <w:rsid w:val="00826384"/>
    <w:rsid w:val="008277CC"/>
    <w:rsid w:val="00830CAC"/>
    <w:rsid w:val="008338C7"/>
    <w:rsid w:val="00873847"/>
    <w:rsid w:val="00895C80"/>
    <w:rsid w:val="008A49D4"/>
    <w:rsid w:val="008B3A31"/>
    <w:rsid w:val="008F1028"/>
    <w:rsid w:val="008F50B6"/>
    <w:rsid w:val="008F77C0"/>
    <w:rsid w:val="00914F6C"/>
    <w:rsid w:val="009451F3"/>
    <w:rsid w:val="0094592E"/>
    <w:rsid w:val="0095546B"/>
    <w:rsid w:val="009839EB"/>
    <w:rsid w:val="00985425"/>
    <w:rsid w:val="00990291"/>
    <w:rsid w:val="0099451C"/>
    <w:rsid w:val="009A4102"/>
    <w:rsid w:val="00A11A96"/>
    <w:rsid w:val="00A2139C"/>
    <w:rsid w:val="00A269A5"/>
    <w:rsid w:val="00A64336"/>
    <w:rsid w:val="00AA066A"/>
    <w:rsid w:val="00AC4CF9"/>
    <w:rsid w:val="00AD20E2"/>
    <w:rsid w:val="00AD3B32"/>
    <w:rsid w:val="00AD4DD8"/>
    <w:rsid w:val="00AE1130"/>
    <w:rsid w:val="00AE6D7B"/>
    <w:rsid w:val="00B12623"/>
    <w:rsid w:val="00B127D7"/>
    <w:rsid w:val="00B214B2"/>
    <w:rsid w:val="00B30C94"/>
    <w:rsid w:val="00B459B6"/>
    <w:rsid w:val="00B80E99"/>
    <w:rsid w:val="00B814FA"/>
    <w:rsid w:val="00B95DA3"/>
    <w:rsid w:val="00BA68FB"/>
    <w:rsid w:val="00BD57CE"/>
    <w:rsid w:val="00C31591"/>
    <w:rsid w:val="00C43443"/>
    <w:rsid w:val="00C5075D"/>
    <w:rsid w:val="00C74C3F"/>
    <w:rsid w:val="00C82491"/>
    <w:rsid w:val="00C90C9B"/>
    <w:rsid w:val="00C93ACF"/>
    <w:rsid w:val="00CB76AC"/>
    <w:rsid w:val="00CC2A73"/>
    <w:rsid w:val="00CC7CC2"/>
    <w:rsid w:val="00CD0AA5"/>
    <w:rsid w:val="00CE2DE9"/>
    <w:rsid w:val="00CE6F66"/>
    <w:rsid w:val="00D14F25"/>
    <w:rsid w:val="00D2758C"/>
    <w:rsid w:val="00D45422"/>
    <w:rsid w:val="00D566AD"/>
    <w:rsid w:val="00D56CD1"/>
    <w:rsid w:val="00D57059"/>
    <w:rsid w:val="00D67A52"/>
    <w:rsid w:val="00D857DD"/>
    <w:rsid w:val="00DA514E"/>
    <w:rsid w:val="00DC1712"/>
    <w:rsid w:val="00DC1773"/>
    <w:rsid w:val="00DC6F6E"/>
    <w:rsid w:val="00DD3B41"/>
    <w:rsid w:val="00DE15D6"/>
    <w:rsid w:val="00DF115E"/>
    <w:rsid w:val="00E0296F"/>
    <w:rsid w:val="00E11F6A"/>
    <w:rsid w:val="00E157FB"/>
    <w:rsid w:val="00E3400C"/>
    <w:rsid w:val="00E36ACB"/>
    <w:rsid w:val="00E62218"/>
    <w:rsid w:val="00E623B3"/>
    <w:rsid w:val="00E62EFA"/>
    <w:rsid w:val="00E8129C"/>
    <w:rsid w:val="00E83ED2"/>
    <w:rsid w:val="00E8693D"/>
    <w:rsid w:val="00EC0860"/>
    <w:rsid w:val="00ED18CB"/>
    <w:rsid w:val="00EE6367"/>
    <w:rsid w:val="00EE701C"/>
    <w:rsid w:val="00EF43C3"/>
    <w:rsid w:val="00F0157A"/>
    <w:rsid w:val="00F06C4C"/>
    <w:rsid w:val="00F34FEC"/>
    <w:rsid w:val="00F62E21"/>
    <w:rsid w:val="00F83CB1"/>
    <w:rsid w:val="00F95C3F"/>
    <w:rsid w:val="00F9655D"/>
    <w:rsid w:val="00F97509"/>
    <w:rsid w:val="00FA56D0"/>
    <w:rsid w:val="00FA7176"/>
    <w:rsid w:val="00FB0816"/>
    <w:rsid w:val="00FC6739"/>
    <w:rsid w:val="00FD4335"/>
    <w:rsid w:val="00FE776C"/>
    <w:rsid w:val="00FF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AB4EF1"/>
  <w15:chartTrackingRefBased/>
  <w15:docId w15:val="{40B97442-FD43-4D2D-BAAE-193D0E04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9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11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D7922195FAE24ABE66A989A2BF9CF1" ma:contentTypeVersion="8" ma:contentTypeDescription="Create a new document." ma:contentTypeScope="" ma:versionID="9985aaa4d8048fadd760879dec650266">
  <xsd:schema xmlns:xsd="http://www.w3.org/2001/XMLSchema" xmlns:xs="http://www.w3.org/2001/XMLSchema" xmlns:p="http://schemas.microsoft.com/office/2006/metadata/properties" xmlns:ns2="71d53304-cbd1-45e3-942c-6e90fb2efdf3" targetNamespace="http://schemas.microsoft.com/office/2006/metadata/properties" ma:root="true" ma:fieldsID="cdc4d678d4adc8692b4d461208eca20a" ns2:_="">
    <xsd:import namespace="71d53304-cbd1-45e3-942c-6e90fb2efd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53304-cbd1-45e3-942c-6e90fb2efd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4CC999-1338-4435-A2AF-8557D848FA6E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71d53304-cbd1-45e3-942c-6e90fb2efdf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7C67F1C-DD61-4EB8-A9A2-AF1D82A4E6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AF96F4-638D-45DB-9B68-BB204BBF58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53304-cbd1-45e3-942c-6e90fb2efd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5</cp:revision>
  <dcterms:created xsi:type="dcterms:W3CDTF">2023-02-04T18:37:00Z</dcterms:created>
  <dcterms:modified xsi:type="dcterms:W3CDTF">2023-03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D7922195FAE24ABE66A989A2BF9CF1</vt:lpwstr>
  </property>
</Properties>
</file>